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F3CEF" w:rsidRPr="00EF3CEF" w14:paraId="041C2318" w14:textId="77777777" w:rsidTr="00042ABB">
        <w:trPr>
          <w:trHeight w:val="367"/>
        </w:trPr>
        <w:tc>
          <w:tcPr>
            <w:tcW w:w="9062" w:type="dxa"/>
            <w:shd w:val="clear" w:color="auto" w:fill="E7E6E6" w:themeFill="background2"/>
            <w:vAlign w:val="center"/>
          </w:tcPr>
          <w:p w14:paraId="3BDC0E44" w14:textId="732E2415" w:rsidR="00EF3CEF" w:rsidRPr="00EF3CEF" w:rsidRDefault="00EF3CEF" w:rsidP="00EF3CEF">
            <w:pPr>
              <w:rPr>
                <w:b/>
                <w:bCs/>
                <w:lang w:val="nb-NO"/>
              </w:rPr>
            </w:pPr>
            <w:r w:rsidRPr="00EF3CEF">
              <w:rPr>
                <w:b/>
                <w:bCs/>
              </w:rPr>
              <w:t>ENTRY QUESTIONS</w:t>
            </w:r>
          </w:p>
        </w:tc>
      </w:tr>
      <w:tr w:rsidR="00EF3CEF" w:rsidRPr="00EF3CEF" w14:paraId="5A60CC3F" w14:textId="77777777" w:rsidTr="0023103C">
        <w:tc>
          <w:tcPr>
            <w:tcW w:w="9062" w:type="dxa"/>
          </w:tcPr>
          <w:p w14:paraId="467B01C5" w14:textId="7D986891" w:rsidR="00EF3CEF" w:rsidRPr="009F6552" w:rsidRDefault="00EF3CEF" w:rsidP="00EF3CEF">
            <w:pPr>
              <w:numPr>
                <w:ilvl w:val="0"/>
                <w:numId w:val="11"/>
              </w:numPr>
              <w:contextualSpacing/>
              <w:rPr>
                <w:sz w:val="18"/>
                <w:szCs w:val="18"/>
              </w:rPr>
            </w:pPr>
            <w:r w:rsidRPr="00EF3CEF">
              <w:t xml:space="preserve">As a healthcare professional who has tested EFS on older people with multimorbidity, </w:t>
            </w:r>
            <w:r w:rsidR="0053629B">
              <w:t>please</w:t>
            </w:r>
            <w:r w:rsidRPr="00EF3CEF">
              <w:t xml:space="preserve"> share your</w:t>
            </w:r>
            <w:r w:rsidR="004026BA">
              <w:t xml:space="preserve"> initial</w:t>
            </w:r>
            <w:r w:rsidRPr="00EF3CEF">
              <w:t xml:space="preserve"> impressions and experiences of using the instrument in your practice</w:t>
            </w:r>
            <w:r w:rsidR="0053629B">
              <w:t>.</w:t>
            </w:r>
            <w:r w:rsidRPr="00EF3CEF">
              <w:t xml:space="preserve"> </w:t>
            </w:r>
          </w:p>
          <w:p w14:paraId="2ADA1D36" w14:textId="5D962388" w:rsidR="00EF3CEF" w:rsidRDefault="00FB3EE3" w:rsidP="0053629B">
            <w:pPr>
              <w:numPr>
                <w:ilvl w:val="0"/>
                <w:numId w:val="10"/>
              </w:numPr>
              <w:contextualSpacing/>
            </w:pPr>
            <w:r>
              <w:t>Could</w:t>
            </w:r>
            <w:r w:rsidR="00EF3CEF" w:rsidRPr="00EF3CEF">
              <w:t xml:space="preserve"> you describe any challenges you encountered</w:t>
            </w:r>
            <w:r w:rsidR="0053629B">
              <w:t xml:space="preserve"> and how you addressed them</w:t>
            </w:r>
            <w:r w:rsidR="00EF3CEF" w:rsidRPr="00EF3CEF">
              <w:t>?</w:t>
            </w:r>
          </w:p>
          <w:p w14:paraId="59745514" w14:textId="04B71EB8" w:rsidR="0053629B" w:rsidRPr="0053629B" w:rsidRDefault="0053629B" w:rsidP="0053629B">
            <w:pPr>
              <w:numPr>
                <w:ilvl w:val="0"/>
                <w:numId w:val="10"/>
              </w:numPr>
              <w:contextualSpacing/>
            </w:pPr>
            <w:r>
              <w:t>What strategies were effective in overcoming these challenges?</w:t>
            </w:r>
          </w:p>
          <w:p w14:paraId="313182AF" w14:textId="6C551627" w:rsidR="00EF3CEF" w:rsidRDefault="00EF3CEF" w:rsidP="00EF3CEF">
            <w:pPr>
              <w:numPr>
                <w:ilvl w:val="0"/>
                <w:numId w:val="10"/>
              </w:numPr>
              <w:contextualSpacing/>
            </w:pPr>
            <w:r w:rsidRPr="00EF3CEF">
              <w:t xml:space="preserve">Were there any specific insights or surprises that emerged </w:t>
            </w:r>
            <w:r w:rsidR="00045D97">
              <w:t xml:space="preserve">during its </w:t>
            </w:r>
            <w:r w:rsidRPr="00EF3CEF">
              <w:t>us</w:t>
            </w:r>
            <w:r w:rsidR="00045D97">
              <w:t>e</w:t>
            </w:r>
            <w:r w:rsidRPr="00EF3CEF">
              <w:t>?</w:t>
            </w:r>
          </w:p>
          <w:p w14:paraId="0C9F67E1" w14:textId="77777777" w:rsidR="00042ABB" w:rsidRPr="009F6552" w:rsidRDefault="00042ABB" w:rsidP="00042ABB">
            <w:pPr>
              <w:ind w:left="1068"/>
              <w:contextualSpacing/>
            </w:pPr>
          </w:p>
        </w:tc>
      </w:tr>
      <w:tr w:rsidR="00EF3CEF" w:rsidRPr="00EF3CEF" w14:paraId="65775599" w14:textId="77777777" w:rsidTr="00042ABB">
        <w:tc>
          <w:tcPr>
            <w:tcW w:w="9062" w:type="dxa"/>
            <w:shd w:val="clear" w:color="auto" w:fill="E7E6E6" w:themeFill="background2"/>
          </w:tcPr>
          <w:p w14:paraId="4E887EDA" w14:textId="77777777" w:rsidR="00EF3CEF" w:rsidRPr="00EF3CEF" w:rsidRDefault="00EF3CEF" w:rsidP="00EF3CEF">
            <w:pPr>
              <w:rPr>
                <w:b/>
                <w:bCs/>
                <w:lang w:val="nb-NO"/>
              </w:rPr>
            </w:pPr>
            <w:r w:rsidRPr="00EF3CEF">
              <w:rPr>
                <w:b/>
                <w:bCs/>
              </w:rPr>
              <w:t xml:space="preserve">PERCEIVED ACCEPTABILITY </w:t>
            </w:r>
          </w:p>
        </w:tc>
      </w:tr>
      <w:tr w:rsidR="00EF3CEF" w:rsidRPr="00EF3CEF" w14:paraId="115AC205" w14:textId="77777777" w:rsidTr="0023103C">
        <w:tc>
          <w:tcPr>
            <w:tcW w:w="9062" w:type="dxa"/>
          </w:tcPr>
          <w:p w14:paraId="2E1BB7B5" w14:textId="1DDAE5F3" w:rsidR="00EF3CEF" w:rsidRPr="009F6552" w:rsidRDefault="00EF3CEF" w:rsidP="00EF3CEF">
            <w:pPr>
              <w:numPr>
                <w:ilvl w:val="0"/>
                <w:numId w:val="11"/>
              </w:numPr>
              <w:contextualSpacing/>
            </w:pPr>
            <w:r w:rsidRPr="00EF3CEF">
              <w:t xml:space="preserve">How </w:t>
            </w:r>
            <w:r w:rsidR="003D5E9D">
              <w:t>a</w:t>
            </w:r>
            <w:r w:rsidRPr="00EF3CEF">
              <w:t xml:space="preserve">cceptable do you </w:t>
            </w:r>
            <w:r w:rsidR="003D5E9D">
              <w:t xml:space="preserve">find the </w:t>
            </w:r>
            <w:r w:rsidRPr="00EF3CEF">
              <w:t>E</w:t>
            </w:r>
            <w:r w:rsidR="00677275">
              <w:t>FS</w:t>
            </w:r>
            <w:r w:rsidRPr="00EF3CEF">
              <w:t xml:space="preserve"> among patients, </w:t>
            </w:r>
            <w:r w:rsidR="0053629B">
              <w:t>regarding</w:t>
            </w:r>
            <w:r w:rsidRPr="00EF3CEF">
              <w:t xml:space="preserve"> </w:t>
            </w:r>
            <w:r w:rsidR="00EF137B">
              <w:t xml:space="preserve">their </w:t>
            </w:r>
            <w:r w:rsidRPr="00EF3CEF">
              <w:t>willingness to participate and comfort</w:t>
            </w:r>
            <w:r w:rsidR="00EF137B">
              <w:t xml:space="preserve"> during</w:t>
            </w:r>
            <w:r w:rsidRPr="00EF3CEF">
              <w:t xml:space="preserve"> the </w:t>
            </w:r>
            <w:r w:rsidR="009204BA">
              <w:t>assessment</w:t>
            </w:r>
            <w:r w:rsidRPr="00EF3CEF">
              <w:t xml:space="preserve"> process? </w:t>
            </w:r>
          </w:p>
          <w:p w14:paraId="78636E85" w14:textId="2E7E1A6E" w:rsidR="00EF3CEF" w:rsidRPr="009F6552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>C</w:t>
            </w:r>
            <w:r w:rsidR="006D32B4">
              <w:t xml:space="preserve">ould </w:t>
            </w:r>
            <w:r w:rsidRPr="00EF3CEF">
              <w:t xml:space="preserve">you share any feedback or reactions </w:t>
            </w:r>
            <w:r w:rsidR="0053629B">
              <w:t xml:space="preserve">you received </w:t>
            </w:r>
            <w:r w:rsidRPr="00EF3CEF">
              <w:t>from patients?</w:t>
            </w:r>
          </w:p>
          <w:p w14:paraId="1993E75E" w14:textId="3CC69690" w:rsidR="00EF3CEF" w:rsidRPr="009F6552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>How d</w:t>
            </w:r>
            <w:r w:rsidR="0053629B">
              <w:t xml:space="preserve">o </w:t>
            </w:r>
            <w:r w:rsidRPr="00EF3CEF">
              <w:t>patients' attitude</w:t>
            </w:r>
            <w:r w:rsidR="001428E9">
              <w:t>s</w:t>
            </w:r>
            <w:r w:rsidRPr="00EF3CEF">
              <w:t xml:space="preserve"> </w:t>
            </w:r>
            <w:r w:rsidR="001428E9">
              <w:t>towards</w:t>
            </w:r>
            <w:r w:rsidRPr="00EF3CEF">
              <w:t xml:space="preserve"> being </w:t>
            </w:r>
            <w:r w:rsidR="001428E9">
              <w:t>assessed</w:t>
            </w:r>
            <w:r w:rsidRPr="00EF3CEF">
              <w:t xml:space="preserve"> with </w:t>
            </w:r>
            <w:r w:rsidR="0053629B">
              <w:t xml:space="preserve">the </w:t>
            </w:r>
            <w:r w:rsidRPr="00EF3CEF">
              <w:t>E</w:t>
            </w:r>
            <w:r w:rsidR="001428E9">
              <w:t>FS</w:t>
            </w:r>
            <w:r w:rsidRPr="00EF3CEF">
              <w:t xml:space="preserve"> compare to other methods?</w:t>
            </w:r>
          </w:p>
          <w:p w14:paraId="6DBDA6EA" w14:textId="3E0E2AC5" w:rsidR="00EF3CEF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 xml:space="preserve">Have </w:t>
            </w:r>
            <w:r w:rsidR="0053629B">
              <w:t xml:space="preserve">patients expressed any </w:t>
            </w:r>
            <w:r w:rsidRPr="00EF3CEF">
              <w:t>questions or concerns?</w:t>
            </w:r>
          </w:p>
          <w:p w14:paraId="5A1FCF26" w14:textId="77777777" w:rsidR="00042ABB" w:rsidRPr="009F6552" w:rsidRDefault="00042ABB" w:rsidP="00042ABB">
            <w:pPr>
              <w:ind w:left="1068"/>
              <w:contextualSpacing/>
            </w:pPr>
          </w:p>
        </w:tc>
      </w:tr>
      <w:tr w:rsidR="00EF3CEF" w:rsidRPr="00EF3CEF" w14:paraId="4D4FAA81" w14:textId="77777777" w:rsidTr="00042ABB">
        <w:tc>
          <w:tcPr>
            <w:tcW w:w="9062" w:type="dxa"/>
            <w:shd w:val="clear" w:color="auto" w:fill="E7E6E6" w:themeFill="background2"/>
          </w:tcPr>
          <w:p w14:paraId="61D1EBCB" w14:textId="77777777" w:rsidR="00EF3CEF" w:rsidRPr="00EF3CEF" w:rsidRDefault="00EF3CEF" w:rsidP="00EF3CEF">
            <w:pPr>
              <w:rPr>
                <w:b/>
                <w:bCs/>
                <w:lang w:val="nb-NO"/>
              </w:rPr>
            </w:pPr>
            <w:r w:rsidRPr="00EF3CEF">
              <w:rPr>
                <w:b/>
                <w:bCs/>
              </w:rPr>
              <w:t>PRACTICAL MATTERS</w:t>
            </w:r>
          </w:p>
        </w:tc>
      </w:tr>
      <w:tr w:rsidR="00EF3CEF" w:rsidRPr="00EF3CEF" w14:paraId="73A94718" w14:textId="77777777" w:rsidTr="0023103C">
        <w:tc>
          <w:tcPr>
            <w:tcW w:w="9062" w:type="dxa"/>
          </w:tcPr>
          <w:p w14:paraId="044CF5F4" w14:textId="4B6147FD" w:rsidR="00EF3CEF" w:rsidRPr="009F6552" w:rsidRDefault="00E95EA6" w:rsidP="00EF3CEF">
            <w:pPr>
              <w:numPr>
                <w:ilvl w:val="0"/>
                <w:numId w:val="11"/>
              </w:numPr>
              <w:contextualSpacing/>
            </w:pPr>
            <w:r>
              <w:t xml:space="preserve">Based on your experiences, what are the practical implications of using </w:t>
            </w:r>
            <w:r w:rsidR="00A16B91">
              <w:t xml:space="preserve">the </w:t>
            </w:r>
            <w:r>
              <w:t>EFS in your workflow?</w:t>
            </w:r>
          </w:p>
          <w:p w14:paraId="17843203" w14:textId="7A192877" w:rsidR="00EF3CEF" w:rsidRPr="009F6552" w:rsidRDefault="0053629B" w:rsidP="00EF3CEF">
            <w:pPr>
              <w:numPr>
                <w:ilvl w:val="0"/>
                <w:numId w:val="9"/>
              </w:numPr>
              <w:contextualSpacing/>
            </w:pPr>
            <w:r>
              <w:t>C</w:t>
            </w:r>
            <w:r w:rsidR="00CC6CA4">
              <w:t xml:space="preserve">onsider </w:t>
            </w:r>
            <w:r w:rsidR="00EF3CEF" w:rsidRPr="00EF3CEF">
              <w:t>assessments related to time spent, eas</w:t>
            </w:r>
            <w:r w:rsidR="00CC6CA4">
              <w:t>e of</w:t>
            </w:r>
            <w:r w:rsidR="00EF3CEF" w:rsidRPr="00EF3CEF">
              <w:t xml:space="preserve"> administ</w:t>
            </w:r>
            <w:r w:rsidR="007A0766">
              <w:t>ration</w:t>
            </w:r>
            <w:r w:rsidR="00EF3CEF" w:rsidRPr="00EF3CEF">
              <w:t>, and integration into existing documentation routines</w:t>
            </w:r>
            <w:r w:rsidR="00A42D56">
              <w:t>.</w:t>
            </w:r>
          </w:p>
          <w:p w14:paraId="457F628C" w14:textId="19CB2680" w:rsidR="00EF3CEF" w:rsidRPr="009F6552" w:rsidRDefault="0053629B" w:rsidP="00EF3CEF">
            <w:pPr>
              <w:numPr>
                <w:ilvl w:val="0"/>
                <w:numId w:val="9"/>
              </w:numPr>
              <w:contextualSpacing/>
            </w:pPr>
            <w:r>
              <w:t xml:space="preserve">What </w:t>
            </w:r>
            <w:r w:rsidR="00EF3CEF" w:rsidRPr="00EF3CEF">
              <w:t xml:space="preserve">challenges </w:t>
            </w:r>
            <w:r>
              <w:t xml:space="preserve">have you encountered in </w:t>
            </w:r>
            <w:r w:rsidR="00EF3CEF" w:rsidRPr="00EF3CEF">
              <w:t>using E</w:t>
            </w:r>
            <w:r w:rsidR="007A0766">
              <w:t>FS</w:t>
            </w:r>
            <w:r w:rsidR="00EF3CEF" w:rsidRPr="00EF3CEF">
              <w:t>?</w:t>
            </w:r>
          </w:p>
          <w:p w14:paraId="42F47D4F" w14:textId="35B69203" w:rsidR="00EF3CEF" w:rsidRPr="0050713B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 xml:space="preserve">Have you made any adjustments to </w:t>
            </w:r>
            <w:r w:rsidR="0050713B">
              <w:t>its</w:t>
            </w:r>
            <w:r w:rsidRPr="00EF3CEF">
              <w:t xml:space="preserve"> use? If so, </w:t>
            </w:r>
            <w:r w:rsidR="0050713B">
              <w:t>what where they</w:t>
            </w:r>
            <w:r w:rsidRPr="00EF3CEF">
              <w:t>?</w:t>
            </w:r>
          </w:p>
          <w:p w14:paraId="21E03679" w14:textId="621AD9A0" w:rsidR="00EF3CEF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>What are the key factors for</w:t>
            </w:r>
            <w:r w:rsidR="0050713B">
              <w:t xml:space="preserve"> the</w:t>
            </w:r>
            <w:r w:rsidRPr="00EF3CEF">
              <w:t xml:space="preserve"> successful </w:t>
            </w:r>
            <w:r w:rsidR="0053629B">
              <w:t>implementation</w:t>
            </w:r>
            <w:r w:rsidRPr="00EF3CEF">
              <w:t>?</w:t>
            </w:r>
          </w:p>
          <w:p w14:paraId="3878217B" w14:textId="2E939E99" w:rsidR="00042ABB" w:rsidRPr="009F6552" w:rsidRDefault="00042ABB" w:rsidP="00042ABB">
            <w:pPr>
              <w:ind w:left="1068"/>
              <w:contextualSpacing/>
            </w:pPr>
          </w:p>
        </w:tc>
      </w:tr>
      <w:tr w:rsidR="00EF3CEF" w:rsidRPr="00EF3CEF" w14:paraId="26D0C0DE" w14:textId="77777777" w:rsidTr="00042ABB">
        <w:tc>
          <w:tcPr>
            <w:tcW w:w="9062" w:type="dxa"/>
            <w:shd w:val="clear" w:color="auto" w:fill="E7E6E6" w:themeFill="background2"/>
          </w:tcPr>
          <w:p w14:paraId="401954A3" w14:textId="77777777" w:rsidR="00EF3CEF" w:rsidRPr="00EF3CEF" w:rsidRDefault="00EF3CEF" w:rsidP="00EF3CEF">
            <w:pPr>
              <w:rPr>
                <w:b/>
                <w:bCs/>
                <w:lang w:val="nb-NO"/>
              </w:rPr>
            </w:pPr>
            <w:r w:rsidRPr="00EF3CEF">
              <w:rPr>
                <w:b/>
                <w:bCs/>
              </w:rPr>
              <w:t>INTEGRATION INTO THE SERVICE</w:t>
            </w:r>
          </w:p>
        </w:tc>
      </w:tr>
      <w:tr w:rsidR="00EF3CEF" w:rsidRPr="00EF3CEF" w14:paraId="5E75077A" w14:textId="77777777" w:rsidTr="0023103C">
        <w:tc>
          <w:tcPr>
            <w:tcW w:w="9062" w:type="dxa"/>
          </w:tcPr>
          <w:p w14:paraId="3183BB59" w14:textId="2371D1ED" w:rsidR="00EF3CEF" w:rsidRPr="00483F25" w:rsidRDefault="00EF3CEF" w:rsidP="00EF3CEF">
            <w:pPr>
              <w:numPr>
                <w:ilvl w:val="0"/>
                <w:numId w:val="11"/>
              </w:numPr>
              <w:contextualSpacing/>
            </w:pPr>
            <w:r w:rsidRPr="00EF3CEF">
              <w:t xml:space="preserve">When </w:t>
            </w:r>
            <w:r w:rsidR="00483F25">
              <w:t>review</w:t>
            </w:r>
            <w:r w:rsidR="002A2AB4">
              <w:t>ing the</w:t>
            </w:r>
            <w:r w:rsidRPr="00EF3CEF">
              <w:t xml:space="preserve"> EFS </w:t>
            </w:r>
            <w:r w:rsidR="00483F25">
              <w:t>with your team</w:t>
            </w:r>
            <w:r w:rsidRPr="00EF3CEF">
              <w:t>, what</w:t>
            </w:r>
            <w:r w:rsidR="00FE4F39">
              <w:t xml:space="preserve"> outcomes or benefits</w:t>
            </w:r>
            <w:r w:rsidRPr="00EF3CEF">
              <w:t xml:space="preserve"> did you </w:t>
            </w:r>
            <w:r w:rsidR="00FE4F39">
              <w:t>observe</w:t>
            </w:r>
            <w:r w:rsidRPr="00EF3CEF">
              <w:t xml:space="preserve">? </w:t>
            </w:r>
          </w:p>
          <w:p w14:paraId="25B70FBD" w14:textId="3BBD0C9C" w:rsidR="00EF3CEF" w:rsidRPr="009F6552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>Which areas were most important to patients?</w:t>
            </w:r>
          </w:p>
          <w:p w14:paraId="7AE3874B" w14:textId="7A90B812" w:rsidR="00EF3CEF" w:rsidRPr="009F6552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 xml:space="preserve">How does </w:t>
            </w:r>
            <w:r w:rsidR="00CD71B5">
              <w:t xml:space="preserve">the </w:t>
            </w:r>
            <w:r w:rsidR="0022652B">
              <w:t xml:space="preserve">EFS </w:t>
            </w:r>
            <w:r w:rsidRPr="00EF3CEF">
              <w:t>complement or improve the assessment of frailty compared to other tools?</w:t>
            </w:r>
          </w:p>
          <w:p w14:paraId="05CA4CF3" w14:textId="759814B8" w:rsidR="00EF3CEF" w:rsidRPr="009F6552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>Are there particular areas covered by</w:t>
            </w:r>
            <w:r w:rsidR="0022652B">
              <w:t xml:space="preserve"> EFS</w:t>
            </w:r>
            <w:r w:rsidRPr="00EF3CEF">
              <w:t xml:space="preserve"> that you find valuable or unique </w:t>
            </w:r>
            <w:r w:rsidR="00490985">
              <w:t>in managing older</w:t>
            </w:r>
            <w:r w:rsidRPr="00EF3CEF">
              <w:t xml:space="preserve"> patients with multimorbidity?</w:t>
            </w:r>
          </w:p>
          <w:p w14:paraId="755B4989" w14:textId="5BCA77E4" w:rsidR="00EF3CEF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>Have you identified any overlap</w:t>
            </w:r>
            <w:r w:rsidR="00CD71B5">
              <w:t xml:space="preserve"> with</w:t>
            </w:r>
            <w:r w:rsidR="00F639B1">
              <w:t xml:space="preserve"> </w:t>
            </w:r>
            <w:r w:rsidRPr="00EF3CEF">
              <w:t xml:space="preserve">existing </w:t>
            </w:r>
            <w:r w:rsidR="00547FD3">
              <w:t>assessment</w:t>
            </w:r>
            <w:r w:rsidRPr="00EF3CEF">
              <w:t xml:space="preserve"> instruments</w:t>
            </w:r>
            <w:r w:rsidR="0053629B">
              <w:t>, and how did you manage these</w:t>
            </w:r>
            <w:r w:rsidR="00547FD3">
              <w:t>?</w:t>
            </w:r>
          </w:p>
          <w:p w14:paraId="3CF6ADC4" w14:textId="090493DF" w:rsidR="00042ABB" w:rsidRPr="009F6552" w:rsidRDefault="00042ABB" w:rsidP="00042ABB">
            <w:pPr>
              <w:ind w:left="1068"/>
              <w:contextualSpacing/>
            </w:pPr>
          </w:p>
        </w:tc>
      </w:tr>
      <w:tr w:rsidR="00EF3CEF" w:rsidRPr="00EF3CEF" w14:paraId="5E7E83ED" w14:textId="77777777" w:rsidTr="00042ABB">
        <w:tc>
          <w:tcPr>
            <w:tcW w:w="9062" w:type="dxa"/>
            <w:shd w:val="clear" w:color="auto" w:fill="E7E6E6" w:themeFill="background2"/>
          </w:tcPr>
          <w:p w14:paraId="4AACB3E7" w14:textId="197BAE41" w:rsidR="00EF3CEF" w:rsidRPr="009F6552" w:rsidRDefault="00EF3CEF" w:rsidP="00EF3CEF">
            <w:pPr>
              <w:rPr>
                <w:b/>
                <w:bCs/>
              </w:rPr>
            </w:pPr>
            <w:r w:rsidRPr="00EF3CEF">
              <w:rPr>
                <w:b/>
                <w:bCs/>
              </w:rPr>
              <w:t>FURTHER USE OF THE E</w:t>
            </w:r>
            <w:r w:rsidR="00DF68BA">
              <w:rPr>
                <w:b/>
                <w:bCs/>
              </w:rPr>
              <w:t>FS</w:t>
            </w:r>
          </w:p>
        </w:tc>
      </w:tr>
      <w:tr w:rsidR="00EF3CEF" w:rsidRPr="00EF3CEF" w14:paraId="5D33E58B" w14:textId="77777777" w:rsidTr="0023103C">
        <w:tc>
          <w:tcPr>
            <w:tcW w:w="9062" w:type="dxa"/>
          </w:tcPr>
          <w:p w14:paraId="3698013A" w14:textId="24CE42C1" w:rsidR="00EF3CEF" w:rsidRPr="009F6552" w:rsidRDefault="00EF3CEF" w:rsidP="00EF3CEF">
            <w:pPr>
              <w:numPr>
                <w:ilvl w:val="0"/>
                <w:numId w:val="11"/>
              </w:numPr>
              <w:contextualSpacing/>
            </w:pPr>
            <w:r w:rsidRPr="00EF3CEF">
              <w:t xml:space="preserve">What resources do you think are needed to ensure the continued use of </w:t>
            </w:r>
            <w:r w:rsidR="0053629B">
              <w:t xml:space="preserve">the </w:t>
            </w:r>
            <w:r w:rsidRPr="00EF3CEF">
              <w:t>E</w:t>
            </w:r>
            <w:r w:rsidR="00366FC9">
              <w:t>FS</w:t>
            </w:r>
            <w:r w:rsidRPr="00EF3CEF">
              <w:t>?</w:t>
            </w:r>
          </w:p>
          <w:p w14:paraId="0073D7A7" w14:textId="333E5BAD" w:rsidR="00EF3CEF" w:rsidRPr="009F6552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 xml:space="preserve">From </w:t>
            </w:r>
            <w:r w:rsidR="00366FC9">
              <w:t>your</w:t>
            </w:r>
            <w:r w:rsidRPr="00EF3CEF">
              <w:t xml:space="preserve"> perspective, what </w:t>
            </w:r>
            <w:r w:rsidR="00F639B1">
              <w:t>is ne</w:t>
            </w:r>
            <w:r w:rsidR="0053629B">
              <w:t>cessary</w:t>
            </w:r>
            <w:r w:rsidR="00F639B1">
              <w:t xml:space="preserve"> for the </w:t>
            </w:r>
            <w:r w:rsidR="002A5E55">
              <w:t>EFS</w:t>
            </w:r>
            <w:r w:rsidRPr="00EF3CEF">
              <w:t xml:space="preserve"> to be </w:t>
            </w:r>
            <w:r w:rsidR="002A5E55">
              <w:t>adopted for</w:t>
            </w:r>
            <w:r w:rsidRPr="00EF3CEF">
              <w:t xml:space="preserve"> mainstream use? </w:t>
            </w:r>
          </w:p>
          <w:p w14:paraId="6E078024" w14:textId="5D1AF699" w:rsidR="00EF3CEF" w:rsidRDefault="00EF3CEF" w:rsidP="00EF3CEF">
            <w:pPr>
              <w:numPr>
                <w:ilvl w:val="0"/>
                <w:numId w:val="9"/>
              </w:numPr>
              <w:contextualSpacing/>
            </w:pPr>
            <w:r w:rsidRPr="00EF3CEF">
              <w:t xml:space="preserve">Do you think </w:t>
            </w:r>
            <w:r w:rsidR="0053629B">
              <w:t xml:space="preserve">the </w:t>
            </w:r>
            <w:r w:rsidRPr="00EF3CEF">
              <w:t>EFS should be used routinely in the future?</w:t>
            </w:r>
          </w:p>
          <w:p w14:paraId="7724E361" w14:textId="77777777" w:rsidR="00042ABB" w:rsidRPr="009F6552" w:rsidRDefault="00042ABB" w:rsidP="00042ABB">
            <w:pPr>
              <w:ind w:left="1068"/>
              <w:contextualSpacing/>
            </w:pPr>
          </w:p>
        </w:tc>
      </w:tr>
      <w:tr w:rsidR="00EF3CEF" w:rsidRPr="00EF3CEF" w14:paraId="4E477FEF" w14:textId="77777777" w:rsidTr="00042ABB">
        <w:tc>
          <w:tcPr>
            <w:tcW w:w="9062" w:type="dxa"/>
            <w:shd w:val="clear" w:color="auto" w:fill="E7E6E6" w:themeFill="background2"/>
          </w:tcPr>
          <w:p w14:paraId="2AF9DAB1" w14:textId="70DA0E80" w:rsidR="00EF3CEF" w:rsidRPr="00EF3CEF" w:rsidRDefault="00B547E4" w:rsidP="00EF3CEF">
            <w:pPr>
              <w:rPr>
                <w:b/>
                <w:bCs/>
                <w:lang w:val="nb-NO"/>
              </w:rPr>
            </w:pPr>
            <w:r>
              <w:rPr>
                <w:b/>
                <w:bCs/>
              </w:rPr>
              <w:t>ENDING QUESTION</w:t>
            </w:r>
          </w:p>
        </w:tc>
      </w:tr>
      <w:tr w:rsidR="00EF3CEF" w:rsidRPr="00EF3CEF" w14:paraId="49FB1508" w14:textId="77777777" w:rsidTr="0023103C">
        <w:tc>
          <w:tcPr>
            <w:tcW w:w="9062" w:type="dxa"/>
          </w:tcPr>
          <w:p w14:paraId="2803C02E" w14:textId="39CC0F63" w:rsidR="00EF3CEF" w:rsidRPr="002A5E55" w:rsidRDefault="00EF3CEF" w:rsidP="00EF3CEF">
            <w:pPr>
              <w:numPr>
                <w:ilvl w:val="0"/>
                <w:numId w:val="11"/>
              </w:numPr>
              <w:contextualSpacing/>
            </w:pPr>
            <w:r w:rsidRPr="00EF3CEF">
              <w:t xml:space="preserve">Are there </w:t>
            </w:r>
            <w:r w:rsidR="002A5E55">
              <w:t xml:space="preserve">any </w:t>
            </w:r>
            <w:r w:rsidRPr="00EF3CEF">
              <w:t xml:space="preserve">other </w:t>
            </w:r>
            <w:r w:rsidR="002A5E55">
              <w:t>important aspects that we haven’t discussed?</w:t>
            </w:r>
            <w:r w:rsidR="00205762">
              <w:t xml:space="preserve"> Is there </w:t>
            </w:r>
            <w:r w:rsidR="00C93990">
              <w:t>anything</w:t>
            </w:r>
            <w:r w:rsidR="00205762">
              <w:t xml:space="preserve"> </w:t>
            </w:r>
            <w:r w:rsidR="0053629B">
              <w:t>else you would like to add</w:t>
            </w:r>
            <w:r w:rsidRPr="00EF3CEF">
              <w:t xml:space="preserve">? </w:t>
            </w:r>
          </w:p>
          <w:p w14:paraId="32F05BB6" w14:textId="77777777" w:rsidR="00EF3CEF" w:rsidRPr="002A5E55" w:rsidRDefault="00EF3CEF" w:rsidP="00EF3CEF">
            <w:pPr>
              <w:ind w:left="360"/>
              <w:contextualSpacing/>
            </w:pPr>
          </w:p>
        </w:tc>
      </w:tr>
    </w:tbl>
    <w:p w14:paraId="4F7123CD" w14:textId="77E0F169" w:rsidR="00874363" w:rsidRPr="002A5E55" w:rsidRDefault="00874363"/>
    <w:sectPr w:rsidR="00874363" w:rsidRPr="002A5E5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8C2B7" w14:textId="77777777" w:rsidR="00F10E66" w:rsidRDefault="00F10E66" w:rsidP="00066EE2">
      <w:pPr>
        <w:spacing w:after="0" w:line="240" w:lineRule="auto"/>
      </w:pPr>
      <w:r>
        <w:separator/>
      </w:r>
    </w:p>
  </w:endnote>
  <w:endnote w:type="continuationSeparator" w:id="0">
    <w:p w14:paraId="596953E3" w14:textId="77777777" w:rsidR="00F10E66" w:rsidRDefault="00F10E66" w:rsidP="0006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3995C" w14:textId="77777777" w:rsidR="00F10E66" w:rsidRDefault="00F10E66" w:rsidP="00066EE2">
      <w:pPr>
        <w:spacing w:after="0" w:line="240" w:lineRule="auto"/>
      </w:pPr>
      <w:r>
        <w:separator/>
      </w:r>
    </w:p>
  </w:footnote>
  <w:footnote w:type="continuationSeparator" w:id="0">
    <w:p w14:paraId="4E753921" w14:textId="77777777" w:rsidR="00F10E66" w:rsidRDefault="00F10E66" w:rsidP="00066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F081E" w14:textId="70B26971" w:rsidR="00066EE2" w:rsidRPr="00066EE2" w:rsidRDefault="00066EE2">
    <w:pPr>
      <w:pStyle w:val="Topptekst"/>
      <w:rPr>
        <w:lang w:val="en-US"/>
      </w:rPr>
    </w:pPr>
    <w:r>
      <w:rPr>
        <w:lang w:val="en-US"/>
      </w:rPr>
      <w:t xml:space="preserve">Additional file 1 - </w:t>
    </w:r>
    <w:r w:rsidRPr="00066EE2">
      <w:rPr>
        <w:lang w:val="en-US"/>
      </w:rPr>
      <w:t>Interview guide</w:t>
    </w:r>
    <w:r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DBB240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B4431EE"/>
    <w:multiLevelType w:val="hybridMultilevel"/>
    <w:tmpl w:val="FFFFFFFF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957D09A"/>
    <w:multiLevelType w:val="hybridMultilevel"/>
    <w:tmpl w:val="FFFFFFFF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0692CF2"/>
    <w:multiLevelType w:val="hybridMultilevel"/>
    <w:tmpl w:val="B0D213AC"/>
    <w:lvl w:ilvl="0" w:tplc="973E9E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3318A"/>
    <w:multiLevelType w:val="hybridMultilevel"/>
    <w:tmpl w:val="C55CFF8A"/>
    <w:lvl w:ilvl="0" w:tplc="159A0D8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63C7868"/>
    <w:multiLevelType w:val="hybridMultilevel"/>
    <w:tmpl w:val="58564A6E"/>
    <w:lvl w:ilvl="0" w:tplc="2C90DE22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0F92D9A"/>
    <w:multiLevelType w:val="hybridMultilevel"/>
    <w:tmpl w:val="FFFFFFFF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4BC93121"/>
    <w:multiLevelType w:val="hybridMultilevel"/>
    <w:tmpl w:val="C9844B0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E71665"/>
    <w:multiLevelType w:val="hybridMultilevel"/>
    <w:tmpl w:val="9D4E4E24"/>
    <w:lvl w:ilvl="0" w:tplc="159A0D8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3055517"/>
    <w:multiLevelType w:val="hybridMultilevel"/>
    <w:tmpl w:val="FFFFFFFF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5380795E"/>
    <w:multiLevelType w:val="hybridMultilevel"/>
    <w:tmpl w:val="FFFFFFFF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408459402">
    <w:abstractNumId w:val="10"/>
  </w:num>
  <w:num w:numId="2" w16cid:durableId="480658850">
    <w:abstractNumId w:val="6"/>
  </w:num>
  <w:num w:numId="3" w16cid:durableId="670569235">
    <w:abstractNumId w:val="2"/>
  </w:num>
  <w:num w:numId="4" w16cid:durableId="1780030869">
    <w:abstractNumId w:val="1"/>
  </w:num>
  <w:num w:numId="5" w16cid:durableId="341397259">
    <w:abstractNumId w:val="9"/>
  </w:num>
  <w:num w:numId="6" w16cid:durableId="318265859">
    <w:abstractNumId w:val="0"/>
  </w:num>
  <w:num w:numId="7" w16cid:durableId="567425557">
    <w:abstractNumId w:val="7"/>
  </w:num>
  <w:num w:numId="8" w16cid:durableId="251819027">
    <w:abstractNumId w:val="3"/>
  </w:num>
  <w:num w:numId="9" w16cid:durableId="923294442">
    <w:abstractNumId w:val="4"/>
  </w:num>
  <w:num w:numId="10" w16cid:durableId="654920683">
    <w:abstractNumId w:val="8"/>
  </w:num>
  <w:num w:numId="11" w16cid:durableId="8693412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CEF"/>
    <w:rsid w:val="00042ABB"/>
    <w:rsid w:val="00045D97"/>
    <w:rsid w:val="00066EE2"/>
    <w:rsid w:val="001428E9"/>
    <w:rsid w:val="00205762"/>
    <w:rsid w:val="0022652B"/>
    <w:rsid w:val="002A2AB4"/>
    <w:rsid w:val="002A5E55"/>
    <w:rsid w:val="00366FC9"/>
    <w:rsid w:val="003D5E9D"/>
    <w:rsid w:val="004026BA"/>
    <w:rsid w:val="00431CFC"/>
    <w:rsid w:val="00483F25"/>
    <w:rsid w:val="00490985"/>
    <w:rsid w:val="0050713B"/>
    <w:rsid w:val="0053629B"/>
    <w:rsid w:val="00547FD3"/>
    <w:rsid w:val="00552342"/>
    <w:rsid w:val="00677275"/>
    <w:rsid w:val="006D32B4"/>
    <w:rsid w:val="007A0766"/>
    <w:rsid w:val="007B5DB6"/>
    <w:rsid w:val="007F0F86"/>
    <w:rsid w:val="00874363"/>
    <w:rsid w:val="009204BA"/>
    <w:rsid w:val="009E6D89"/>
    <w:rsid w:val="009F6552"/>
    <w:rsid w:val="00A16B91"/>
    <w:rsid w:val="00A42D56"/>
    <w:rsid w:val="00A617BC"/>
    <w:rsid w:val="00A81BFD"/>
    <w:rsid w:val="00AF1273"/>
    <w:rsid w:val="00B547E4"/>
    <w:rsid w:val="00BD0007"/>
    <w:rsid w:val="00C93990"/>
    <w:rsid w:val="00CC6CA4"/>
    <w:rsid w:val="00CD71B5"/>
    <w:rsid w:val="00DF68BA"/>
    <w:rsid w:val="00E77D63"/>
    <w:rsid w:val="00E95EA6"/>
    <w:rsid w:val="00EF137B"/>
    <w:rsid w:val="00EF3CEF"/>
    <w:rsid w:val="00F10E66"/>
    <w:rsid w:val="00F639B1"/>
    <w:rsid w:val="00FB3EE3"/>
    <w:rsid w:val="00FE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83151"/>
  <w15:chartTrackingRefBased/>
  <w15:docId w15:val="{C8FB6466-2DDB-44E2-91EB-5294D136B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F3C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F3C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F3C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F3C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F3C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F3C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F3C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F3C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F3C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F3CE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F3C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F3CE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F3CE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F3CEF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F3CE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F3CEF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F3CE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F3CEF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EF3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F3CE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F3C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F3CE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EF3C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F3CEF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EF3CE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F3CEF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F3C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F3CEF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EF3CEF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EF3C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9F6552"/>
    <w:rPr>
      <w:color w:val="666666"/>
    </w:rPr>
  </w:style>
  <w:style w:type="paragraph" w:styleId="Topptekst">
    <w:name w:val="header"/>
    <w:basedOn w:val="Normal"/>
    <w:link w:val="TopptekstTegn"/>
    <w:uiPriority w:val="99"/>
    <w:unhideWhenUsed/>
    <w:rsid w:val="00066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66EE2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066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66EE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742</Characters>
  <Application>Microsoft Office Word</Application>
  <DocSecurity>0</DocSecurity>
  <Lines>14</Lines>
  <Paragraphs>4</Paragraphs>
  <ScaleCrop>false</ScaleCrop>
  <Company>OsloMet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id Rimereit Aarønes</dc:creator>
  <cp:keywords/>
  <dc:description/>
  <cp:lastModifiedBy>Turid Rimereit Aarønes</cp:lastModifiedBy>
  <cp:revision>2</cp:revision>
  <dcterms:created xsi:type="dcterms:W3CDTF">2025-06-27T08:57:00Z</dcterms:created>
  <dcterms:modified xsi:type="dcterms:W3CDTF">2025-06-27T08:57:00Z</dcterms:modified>
</cp:coreProperties>
</file>